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BDED4" w14:textId="1853A645" w:rsidR="00CA547F" w:rsidRPr="00372E2D" w:rsidRDefault="00AE6817" w:rsidP="00CA547F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372E2D">
        <w:rPr>
          <w:rFonts w:ascii="Times New Roman" w:hAnsi="Times New Roman" w:cs="Times New Roman"/>
          <w:sz w:val="20"/>
          <w:szCs w:val="20"/>
          <w:lang w:eastAsia="zh-CN"/>
        </w:rPr>
        <w:t xml:space="preserve">Supplementary table </w:t>
      </w:r>
      <w:r w:rsidR="00CF3E18" w:rsidRPr="00372E2D">
        <w:rPr>
          <w:rFonts w:ascii="Times New Roman" w:hAnsi="Times New Roman" w:cs="Times New Roman"/>
          <w:sz w:val="20"/>
          <w:szCs w:val="20"/>
          <w:lang w:eastAsia="zh-CN"/>
        </w:rPr>
        <w:t>3</w:t>
      </w:r>
      <w:r w:rsidR="00CA547F" w:rsidRPr="00372E2D">
        <w:rPr>
          <w:rFonts w:ascii="Times New Roman" w:hAnsi="Times New Roman" w:cs="Times New Roman"/>
          <w:sz w:val="20"/>
          <w:szCs w:val="20"/>
          <w:lang w:eastAsia="zh-CN"/>
        </w:rPr>
        <w:t xml:space="preserve">. Analysis table for baseline information in the </w:t>
      </w:r>
      <w:r w:rsidR="005F3D47" w:rsidRPr="00372E2D">
        <w:rPr>
          <w:rFonts w:ascii="Times New Roman" w:hAnsi="Times New Roman" w:cs="Times New Roman"/>
          <w:sz w:val="20"/>
          <w:szCs w:val="20"/>
          <w:lang w:eastAsia="zh-CN"/>
        </w:rPr>
        <w:t>diabetic retinopathy</w:t>
      </w:r>
      <w:r w:rsidR="00CA547F" w:rsidRPr="00372E2D">
        <w:rPr>
          <w:rFonts w:ascii="Times New Roman" w:hAnsi="Times New Roman" w:cs="Times New Roman"/>
          <w:sz w:val="20"/>
          <w:szCs w:val="20"/>
          <w:lang w:eastAsia="zh-CN"/>
        </w:rPr>
        <w:t xml:space="preserve"> datase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65"/>
        <w:gridCol w:w="1819"/>
        <w:gridCol w:w="1819"/>
        <w:gridCol w:w="1819"/>
        <w:gridCol w:w="1029"/>
      </w:tblGrid>
      <w:tr w:rsidR="003F3DD6" w:rsidRPr="00372E2D" w14:paraId="346527DA" w14:textId="77777777" w:rsidTr="00CC41C3">
        <w:trPr>
          <w:tblHeader/>
          <w:jc w:val="center"/>
        </w:trPr>
        <w:tc>
          <w:tcPr>
            <w:tcW w:w="1665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20B4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457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6931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abetic Retinopathy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4170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F3DD6" w:rsidRPr="00372E2D" w14:paraId="2E4ADECD" w14:textId="77777777" w:rsidTr="00CC41C3">
        <w:trPr>
          <w:tblHeader/>
          <w:jc w:val="center"/>
        </w:trPr>
        <w:tc>
          <w:tcPr>
            <w:tcW w:w="1665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9896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6EED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Overall  </w:t>
            </w: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3,361</w:t>
            </w: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2D50" w14:textId="6DD86203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372E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o</w:t>
            </w: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3,158</w:t>
            </w: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2286" w14:textId="196D488A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372E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Yes</w:t>
            </w: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203</w:t>
            </w: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9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69AE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3F3DD6" w:rsidRPr="00372E2D" w14:paraId="1121F1DF" w14:textId="77777777" w:rsidTr="00CC41C3">
        <w:trPr>
          <w:jc w:val="center"/>
        </w:trPr>
        <w:tc>
          <w:tcPr>
            <w:tcW w:w="1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226DB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964DE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57, 73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F732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57, 73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1D5E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 (56, 73)</w:t>
            </w:r>
          </w:p>
        </w:tc>
        <w:tc>
          <w:tcPr>
            <w:tcW w:w="10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87308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3F3DD6" w:rsidRPr="00372E2D" w14:paraId="1962E6E6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8A425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DF8C2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CF1BC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2892B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52897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3F3DD6" w:rsidRPr="00372E2D" w14:paraId="28C06D85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C852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19F3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410 (41.95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51DD9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344 (42.5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7191D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6 (32.5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B51DE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3DD6" w:rsidRPr="00372E2D" w14:paraId="5EC749DF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63FCF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AE6C1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951 (58.05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34C0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814 (57.4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7D705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7 (67.4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0C30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3DD6" w:rsidRPr="00372E2D" w14:paraId="5C00886C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D7C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829D0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8EAB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0C29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54A4E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43</w:t>
            </w:r>
          </w:p>
        </w:tc>
      </w:tr>
      <w:tr w:rsidR="003F3DD6" w:rsidRPr="00372E2D" w14:paraId="50B222F2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E7B44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BA5FC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578 (76.70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B9CED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425 (76.7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FE48B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3 (75.3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FAE64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3DD6" w:rsidRPr="00372E2D" w14:paraId="41ED129A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3780D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17846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83 (23.30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FB7F8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33 (23.2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19B2F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0 (24.63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B2EBF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3DD6" w:rsidRPr="00372E2D" w14:paraId="6A8709E8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F8725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0712F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2CA47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6D417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36F70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16</w:t>
            </w:r>
          </w:p>
        </w:tc>
      </w:tr>
      <w:tr w:rsidR="003F3DD6" w:rsidRPr="00372E2D" w14:paraId="23ADDC72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3EA89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98122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494 (74.20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BB665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344 (74.2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0E748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0 (73.8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57D8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3DD6" w:rsidRPr="00372E2D" w14:paraId="5CC1363D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EB590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83F56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67 (25.80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2A0E8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14 (25.7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3B5E2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3 (26.1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54B29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3DD6" w:rsidRPr="00372E2D" w14:paraId="7CFE7A40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AB3E6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4746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2FC1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183B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7532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F3DD6" w:rsidRPr="00372E2D" w14:paraId="6C6F401B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4DD2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56E19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119 (63.05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D86C1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934 (61.2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77381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5 (91.13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6EA17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3DD6" w:rsidRPr="00372E2D" w14:paraId="00F04328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B3E27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C18D5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42 (36.95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1AC3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24 (38.7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80501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 (8.8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4E775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3DD6" w:rsidRPr="00372E2D" w14:paraId="70F2E303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D0C3B" w14:textId="196603BD" w:rsidR="003F3DD6" w:rsidRPr="00372E2D" w:rsidRDefault="002C273F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72E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H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AFDD6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8EE3F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8AD79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3B27B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F3DD6" w:rsidRPr="00372E2D" w14:paraId="61110EBA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BCB20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C46CB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927 (87.0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4AE1D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725 (86.2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87C9B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2 (99.5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119A1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3DD6" w:rsidRPr="00372E2D" w14:paraId="10EFC65E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EDC38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34AB4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4 (12.9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5A69F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3 (13.7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5E352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4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EBE85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3DD6" w:rsidRPr="00372E2D" w14:paraId="251B79F6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9B3A7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DEDA6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2ED4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636F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801D8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3F3DD6" w:rsidRPr="00372E2D" w14:paraId="3E49D496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29894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420D0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756 (82.00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B842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595 (82.1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8EB8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1 (79.3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FCE4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3DD6" w:rsidRPr="00372E2D" w14:paraId="4E999CF6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D40F4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1AEE6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5 (18.00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F9ABB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3 (17.8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F9DFE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2 (20.6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D23F8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3DD6" w:rsidRPr="00372E2D" w14:paraId="05C38C02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76839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65142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5 (21.2, 26.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8493D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6 (21.2, 26.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E7118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3 (21.6, 26.5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56795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  <w:tr w:rsidR="003F3DD6" w:rsidRPr="00372E2D" w14:paraId="14089DBF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EEA24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3082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, 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6C55E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, 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E6E54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 (13, 27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B7BC8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F3DD6" w:rsidRPr="00372E2D" w14:paraId="4668D7E1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8660E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FED5E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5 (35.7, 42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21785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5 (35.6, 42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D4A7F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8 (36.4, 42.8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FA350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3F3DD6" w:rsidRPr="00372E2D" w14:paraId="69DAD84D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EB156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60342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 (18, 3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0511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 (18, 3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75462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7, 2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D336E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F3DD6" w:rsidRPr="00372E2D" w14:paraId="0F3D1F00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8FDE8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1716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7 (62, 10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7E770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6 (62, 10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692EC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 (72, 151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F3C67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F3DD6" w:rsidRPr="00372E2D" w14:paraId="6DE34FC5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B05D6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BBD7C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5 (0.99, 1.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0F040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5 (0.98, 1.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D958C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9 (1.09, 1.30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F14F1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3F3DD6" w:rsidRPr="00372E2D" w14:paraId="6586EDC2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819D3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384CD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5 (1.17, 2.41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A7B7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2 (1.15, 2.3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EAF7D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09 (1.47, 2.78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F178B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F3DD6" w:rsidRPr="00372E2D" w14:paraId="417298CE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C2983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127A2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8 (253, 39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A4FA9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5 (251, 39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EF01F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5 (294, 421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E940E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F3DD6" w:rsidRPr="00372E2D" w14:paraId="6335972B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CE7C2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3DDE8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2 (4.8, 8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504B7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 (4.7, 8.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2CED9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7 (5.3, 11.0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64A1B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F3DD6" w:rsidRPr="00372E2D" w14:paraId="6C5D2D69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530A7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3CF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30 (16.30, 18.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71EA7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30 (16.30, 18.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FC78E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50 (16.70, 18.30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77917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3F3DD6" w:rsidRPr="00372E2D" w14:paraId="5CBF6BF5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40EFA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D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F7426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4 (0.26, 1.3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79BC9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4 (0.25, 1.4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060E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0 (0.34, 1.12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1A97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3F3DD6" w:rsidRPr="00372E2D" w14:paraId="3639132F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D9083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FI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DCAC1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90 (2.36, 3.5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82DCB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90 (2.37, 3.5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1C339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89 (2.30, 3.40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B52EC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3F3DD6" w:rsidRPr="00372E2D" w14:paraId="4AE3A0B7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1B7D5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64457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4 (22.8, 28.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88EE8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4 (22.8, 28.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F10D4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9 (22.2, 27.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577D9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3F3DD6" w:rsidRPr="00372E2D" w14:paraId="00E35891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96101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B12A5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107, 13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70F06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108, 13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80CCD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7 (103, 130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01A7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F3DD6" w:rsidRPr="00372E2D" w14:paraId="118927DC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95B4A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FEA98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3 (160, 24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79DD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3 (159, 24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F8113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0 (168, 255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77751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3F3DD6" w:rsidRPr="00372E2D" w14:paraId="00846510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AD6B2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B5835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0 (4, 61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3D886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 (4, 6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65C68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2 (4, 5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3BF72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41</w:t>
            </w:r>
          </w:p>
        </w:tc>
      </w:tr>
      <w:tr w:rsidR="003F3DD6" w:rsidRPr="00372E2D" w14:paraId="7D660C66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5D8F9" w14:textId="77777777" w:rsidR="003F3DD6" w:rsidRPr="005F5E53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lastRenderedPageBreak/>
              <w:t>W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1B136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03 (5.70, 8.8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82116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06 (5.71, 8.9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A12DF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71 (5.58, 7.95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2D299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3F3DD6" w:rsidRPr="00372E2D" w14:paraId="464108D0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69692" w14:textId="1071B0E3" w:rsidR="003F3DD6" w:rsidRPr="005F5E53" w:rsidRDefault="0067096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F5E53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BPTR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B4012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9 (0.79, 1.4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5D4FF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0 (0.80, 1.5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9080A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2 (0.68, 1.2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63376" w14:textId="7777777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F3DD6" w:rsidRPr="00372E2D" w14:paraId="273F750C" w14:textId="77777777" w:rsidTr="00CC41C3">
        <w:trPr>
          <w:jc w:val="center"/>
        </w:trPr>
        <w:tc>
          <w:tcPr>
            <w:tcW w:w="815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F053" w14:textId="16827EE7" w:rsidR="003F3DD6" w:rsidRPr="00372E2D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Q1, Q3)</w:t>
            </w:r>
            <w:r w:rsidR="00C2519F" w:rsidRPr="00372E2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n (%)</w:t>
            </w:r>
            <w:r w:rsidR="00C2519F" w:rsidRPr="00372E2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; </w:t>
            </w:r>
            <w:r w:rsidR="00C2519F"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C2519F" w:rsidRPr="00372E2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ilcoxon rank sum test; Pearson's Chi-squared test</w:t>
            </w:r>
            <w:r w:rsidR="00C2519F" w:rsidRPr="00372E2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</w:p>
        </w:tc>
      </w:tr>
    </w:tbl>
    <w:p w14:paraId="6723361D" w14:textId="77777777" w:rsidR="0003387E" w:rsidRPr="00372E2D" w:rsidRDefault="0003387E" w:rsidP="00E30455">
      <w:pPr>
        <w:rPr>
          <w:rFonts w:ascii="Times New Roman" w:hAnsi="Times New Roman" w:cs="Times New Roman"/>
          <w:sz w:val="20"/>
          <w:szCs w:val="20"/>
        </w:rPr>
      </w:pPr>
    </w:p>
    <w:sectPr w:rsidR="0003387E" w:rsidRPr="00372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C0850" w14:textId="77777777" w:rsidR="007841EA" w:rsidRDefault="007841EA" w:rsidP="00DF447C">
      <w:pPr>
        <w:rPr>
          <w:rFonts w:hint="eastAsia"/>
        </w:rPr>
      </w:pPr>
      <w:r>
        <w:separator/>
      </w:r>
    </w:p>
  </w:endnote>
  <w:endnote w:type="continuationSeparator" w:id="0">
    <w:p w14:paraId="4BB33987" w14:textId="77777777" w:rsidR="007841EA" w:rsidRDefault="007841EA" w:rsidP="00DF44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CDDDDD" w14:textId="77777777" w:rsidR="007841EA" w:rsidRDefault="007841EA" w:rsidP="00DF447C">
      <w:pPr>
        <w:rPr>
          <w:rFonts w:hint="eastAsia"/>
        </w:rPr>
      </w:pPr>
      <w:r>
        <w:separator/>
      </w:r>
    </w:p>
  </w:footnote>
  <w:footnote w:type="continuationSeparator" w:id="0">
    <w:p w14:paraId="63FE27BF" w14:textId="77777777" w:rsidR="007841EA" w:rsidRDefault="007841EA" w:rsidP="00DF44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7E"/>
    <w:rsid w:val="0003387E"/>
    <w:rsid w:val="000E5BB5"/>
    <w:rsid w:val="002C273F"/>
    <w:rsid w:val="003336EF"/>
    <w:rsid w:val="00372E2D"/>
    <w:rsid w:val="003F3DD6"/>
    <w:rsid w:val="004E2C76"/>
    <w:rsid w:val="004F6FE1"/>
    <w:rsid w:val="00564435"/>
    <w:rsid w:val="005F3D47"/>
    <w:rsid w:val="005F5E53"/>
    <w:rsid w:val="00670966"/>
    <w:rsid w:val="006B1685"/>
    <w:rsid w:val="00735D98"/>
    <w:rsid w:val="00760309"/>
    <w:rsid w:val="007841EA"/>
    <w:rsid w:val="00927400"/>
    <w:rsid w:val="00AE6817"/>
    <w:rsid w:val="00B62834"/>
    <w:rsid w:val="00BB5310"/>
    <w:rsid w:val="00C00A02"/>
    <w:rsid w:val="00C2519F"/>
    <w:rsid w:val="00CA547F"/>
    <w:rsid w:val="00CF3E18"/>
    <w:rsid w:val="00D91737"/>
    <w:rsid w:val="00DF447C"/>
    <w:rsid w:val="00E30455"/>
    <w:rsid w:val="00F1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A86158"/>
  <w15:chartTrackingRefBased/>
  <w15:docId w15:val="{04A5D06E-1AFD-4B4F-83EB-692B211E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47C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338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3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3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38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387E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38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38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38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38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38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38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38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38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38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38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38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3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3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38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3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3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38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38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38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38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38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38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44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44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44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447C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CA547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9</Words>
  <Characters>1735</Characters>
  <Application>Microsoft Office Word</Application>
  <DocSecurity>0</DocSecurity>
  <Lines>216</Lines>
  <Paragraphs>190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16</cp:revision>
  <dcterms:created xsi:type="dcterms:W3CDTF">2025-07-25T07:57:00Z</dcterms:created>
  <dcterms:modified xsi:type="dcterms:W3CDTF">2025-08-09T06:56:00Z</dcterms:modified>
</cp:coreProperties>
</file>